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6809B" w14:textId="77777777" w:rsidR="00A435BE" w:rsidRPr="009C3AEF" w:rsidRDefault="00A435BE" w:rsidP="006101AC">
      <w:pPr>
        <w:spacing w:line="276" w:lineRule="auto"/>
        <w:ind w:left="2608" w:right="-567" w:hanging="2608"/>
        <w:rPr>
          <w:shd w:val="clear" w:color="auto" w:fill="F8F9FA"/>
          <w:lang w:val="en-GB"/>
        </w:rPr>
      </w:pPr>
      <w:r w:rsidRPr="009C3AEF">
        <w:rPr>
          <w:bCs/>
          <w:lang w:val="en-GB"/>
        </w:rPr>
        <w:t xml:space="preserve">Supplement </w:t>
      </w:r>
      <w:r w:rsidRPr="009C3AEF">
        <w:rPr>
          <w:b/>
          <w:lang w:val="en-GB"/>
        </w:rPr>
        <w:t xml:space="preserve">Table B </w:t>
      </w:r>
      <w:r w:rsidRPr="009C3AEF">
        <w:rPr>
          <w:b/>
          <w:lang w:val="en-GB"/>
        </w:rPr>
        <w:tab/>
      </w:r>
      <w:r w:rsidRPr="009C3AEF">
        <w:rPr>
          <w:bCs/>
          <w:lang w:val="en-GB"/>
        </w:rPr>
        <w:t xml:space="preserve">An example of the analysis procedure for the interpretation of the transcribed interview text, using qualitative content analysis </w:t>
      </w:r>
    </w:p>
    <w:p w14:paraId="43A09592" w14:textId="77777777" w:rsidR="00A435BE" w:rsidRPr="009C3AEF" w:rsidRDefault="00A435BE" w:rsidP="00A435BE">
      <w:pPr>
        <w:ind w:left="1560" w:right="-567" w:hanging="1560"/>
        <w:rPr>
          <w:b/>
          <w:lang w:val="en-GB"/>
        </w:rPr>
      </w:pPr>
    </w:p>
    <w:tbl>
      <w:tblPr>
        <w:tblStyle w:val="Tabellrutnt"/>
        <w:tblW w:w="9639" w:type="dxa"/>
        <w:tblInd w:w="-5" w:type="dxa"/>
        <w:tblLook w:val="04A0" w:firstRow="1" w:lastRow="0" w:firstColumn="1" w:lastColumn="0" w:noHBand="0" w:noVBand="1"/>
      </w:tblPr>
      <w:tblGrid>
        <w:gridCol w:w="2977"/>
        <w:gridCol w:w="1701"/>
        <w:gridCol w:w="1843"/>
        <w:gridCol w:w="1559"/>
        <w:gridCol w:w="1559"/>
      </w:tblGrid>
      <w:tr w:rsidR="00A435BE" w:rsidRPr="009C3AEF" w14:paraId="500554C3" w14:textId="77777777" w:rsidTr="00246020">
        <w:trPr>
          <w:trHeight w:val="844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296E506" w14:textId="77777777" w:rsidR="00A435BE" w:rsidRPr="009C3AEF" w:rsidRDefault="00A435BE" w:rsidP="00146E3B">
            <w:pPr>
              <w:pStyle w:val="Ingetavstnd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C3A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aning uni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1DCC8A1" w14:textId="77777777" w:rsidR="00A435BE" w:rsidRPr="009C3AEF" w:rsidRDefault="00A435BE" w:rsidP="00146E3B">
            <w:pPr>
              <w:rPr>
                <w:b/>
                <w:bCs/>
                <w:lang w:val="en-GB"/>
              </w:rPr>
            </w:pPr>
            <w:r w:rsidRPr="009C3AEF">
              <w:rPr>
                <w:b/>
                <w:bCs/>
                <w:lang w:val="en-GB"/>
              </w:rPr>
              <w:t>Condensed meaning unit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09C433" w14:textId="77777777" w:rsidR="00A435BE" w:rsidRPr="009C3AEF" w:rsidRDefault="00A435BE" w:rsidP="00146E3B">
            <w:pPr>
              <w:ind w:right="-249"/>
              <w:rPr>
                <w:b/>
                <w:bCs/>
                <w:lang w:val="en-GB"/>
              </w:rPr>
            </w:pPr>
            <w:r w:rsidRPr="009C3AEF">
              <w:rPr>
                <w:b/>
                <w:bCs/>
                <w:lang w:val="en-GB"/>
              </w:rPr>
              <w:t>Condensed meaning units</w:t>
            </w:r>
            <w:r w:rsidRPr="009C3AEF">
              <w:rPr>
                <w:bCs/>
                <w:lang w:val="en-GB"/>
              </w:rPr>
              <w:t xml:space="preserve"> – interpretation of the underlying meaning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89EBD" w14:textId="77777777" w:rsidR="00A435BE" w:rsidRPr="009C3AEF" w:rsidRDefault="00A435BE" w:rsidP="00146E3B">
            <w:pPr>
              <w:ind w:right="-249"/>
              <w:jc w:val="center"/>
              <w:rPr>
                <w:b/>
                <w:bCs/>
                <w:lang w:val="en-GB"/>
              </w:rPr>
            </w:pPr>
          </w:p>
          <w:p w14:paraId="20AE73B5" w14:textId="77777777" w:rsidR="00A435BE" w:rsidRPr="009C3AEF" w:rsidRDefault="00A435BE" w:rsidP="00146E3B">
            <w:pPr>
              <w:ind w:right="-249"/>
              <w:jc w:val="center"/>
              <w:rPr>
                <w:b/>
                <w:bCs/>
                <w:lang w:val="en-GB"/>
              </w:rPr>
            </w:pPr>
            <w:r w:rsidRPr="009C3AEF">
              <w:rPr>
                <w:b/>
                <w:bCs/>
                <w:lang w:val="en-GB"/>
              </w:rPr>
              <w:t>Codes</w:t>
            </w:r>
          </w:p>
          <w:p w14:paraId="5F999F53" w14:textId="77777777" w:rsidR="00A435BE" w:rsidRPr="009C3AEF" w:rsidRDefault="00A435BE" w:rsidP="00146E3B">
            <w:pPr>
              <w:ind w:right="-249"/>
              <w:jc w:val="center"/>
              <w:rPr>
                <w:lang w:val="en-GB"/>
              </w:rPr>
            </w:pPr>
          </w:p>
          <w:p w14:paraId="23821250" w14:textId="77777777" w:rsidR="00A435BE" w:rsidRPr="009C3AEF" w:rsidRDefault="00A435BE" w:rsidP="00146E3B">
            <w:pPr>
              <w:ind w:right="-249"/>
              <w:jc w:val="center"/>
              <w:rPr>
                <w:lang w:val="en-GB"/>
              </w:rPr>
            </w:pPr>
          </w:p>
        </w:tc>
      </w:tr>
      <w:tr w:rsidR="00A435BE" w:rsidRPr="009C3AEF" w14:paraId="521B755C" w14:textId="77777777" w:rsidTr="00246020">
        <w:trPr>
          <w:trHeight w:val="707"/>
        </w:trPr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1A48A" w14:textId="77777777" w:rsidR="00A435BE" w:rsidRPr="009C3AEF" w:rsidRDefault="00A435BE" w:rsidP="00146E3B">
            <w:pPr>
              <w:pStyle w:val="Ingetavstnd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22AF6" w14:textId="77777777" w:rsidR="00A435BE" w:rsidRPr="009C3AEF" w:rsidRDefault="00A435BE" w:rsidP="00146E3B">
            <w:pPr>
              <w:rPr>
                <w:b/>
                <w:bCs/>
                <w:lang w:val="en-GB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6D757" w14:textId="77777777" w:rsidR="00A435BE" w:rsidRPr="009C3AEF" w:rsidRDefault="00A435BE" w:rsidP="00146E3B">
            <w:pPr>
              <w:ind w:right="-249"/>
              <w:rPr>
                <w:b/>
                <w:bCs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FF262" w14:textId="77777777" w:rsidR="00A435BE" w:rsidRPr="009C3AEF" w:rsidRDefault="00A435BE" w:rsidP="00146E3B">
            <w:pPr>
              <w:ind w:right="-249"/>
              <w:rPr>
                <w:b/>
                <w:lang w:val="en-GB"/>
              </w:rPr>
            </w:pPr>
            <w:r w:rsidRPr="009C3AEF">
              <w:rPr>
                <w:b/>
                <w:lang w:val="en-GB"/>
              </w:rPr>
              <w:t>What</w:t>
            </w:r>
          </w:p>
          <w:p w14:paraId="071261E9" w14:textId="77777777" w:rsidR="00A435BE" w:rsidRPr="009C3AEF" w:rsidRDefault="00A435BE" w:rsidP="00146E3B">
            <w:pPr>
              <w:ind w:right="-249"/>
              <w:rPr>
                <w:lang w:val="en-GB"/>
              </w:rPr>
            </w:pPr>
            <w:r w:rsidRPr="009C3AEF">
              <w:rPr>
                <w:lang w:val="en-GB"/>
              </w:rPr>
              <w:t>was learn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2E5FC" w14:textId="77777777" w:rsidR="00A435BE" w:rsidRPr="009C3AEF" w:rsidRDefault="00A435BE" w:rsidP="00146E3B">
            <w:pPr>
              <w:ind w:right="-249"/>
              <w:rPr>
                <w:b/>
                <w:lang w:val="en-GB"/>
              </w:rPr>
            </w:pPr>
            <w:r w:rsidRPr="009C3AEF">
              <w:rPr>
                <w:b/>
                <w:lang w:val="en-GB"/>
              </w:rPr>
              <w:t>How</w:t>
            </w:r>
          </w:p>
          <w:p w14:paraId="0C7DD32F" w14:textId="77777777" w:rsidR="00A435BE" w:rsidRPr="009C3AEF" w:rsidRDefault="00A435BE" w:rsidP="00146E3B">
            <w:pPr>
              <w:ind w:right="-249"/>
              <w:rPr>
                <w:b/>
                <w:bCs/>
                <w:lang w:val="en-GB"/>
              </w:rPr>
            </w:pPr>
            <w:r w:rsidRPr="009C3AEF">
              <w:rPr>
                <w:lang w:val="en-GB"/>
              </w:rPr>
              <w:t>it was learned</w:t>
            </w:r>
          </w:p>
        </w:tc>
      </w:tr>
      <w:tr w:rsidR="00A435BE" w:rsidRPr="000B63BA" w14:paraId="75CFDD75" w14:textId="77777777" w:rsidTr="00246020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2289C" w14:textId="77777777" w:rsidR="00A435BE" w:rsidRPr="009C3AEF" w:rsidRDefault="00A435BE" w:rsidP="00146E3B">
            <w:pPr>
              <w:pStyle w:val="Ingetavst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3A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“Going through all the areas again theoretically, reading a lot, repeating it, listening to other people’s </w:t>
            </w:r>
            <w:proofErr w:type="gramStart"/>
            <w:r w:rsidRPr="009C3A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eas</w:t>
            </w:r>
            <w:proofErr w:type="gramEnd"/>
            <w:r w:rsidRPr="009C3A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studying new data has given me a sense of confidence. Not the way it was when I was studying in the 1980s and 1990s, because that’s a long time ago. Quite a lot has happened since then”.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CA882" w14:textId="77777777" w:rsidR="00A435BE" w:rsidRPr="009C3AEF" w:rsidRDefault="00A435BE" w:rsidP="00146E3B">
            <w:pPr>
              <w:rPr>
                <w:lang w:val="en-GB"/>
              </w:rPr>
            </w:pPr>
            <w:r w:rsidRPr="009C3AEF">
              <w:rPr>
                <w:lang w:val="en-GB"/>
              </w:rPr>
              <w:t>Confidence</w:t>
            </w:r>
          </w:p>
          <w:p w14:paraId="5F297A23" w14:textId="77777777" w:rsidR="00A435BE" w:rsidRPr="009C3AEF" w:rsidRDefault="00A435BE" w:rsidP="00146E3B">
            <w:pPr>
              <w:rPr>
                <w:lang w:val="en-GB"/>
              </w:rPr>
            </w:pPr>
          </w:p>
          <w:p w14:paraId="553F8BAC" w14:textId="77777777" w:rsidR="00A435BE" w:rsidRPr="009C3AEF" w:rsidRDefault="00A435BE" w:rsidP="00146E3B">
            <w:pPr>
              <w:rPr>
                <w:lang w:val="en-GB"/>
              </w:rPr>
            </w:pPr>
            <w:r w:rsidRPr="009C3AEF">
              <w:rPr>
                <w:lang w:val="en-GB"/>
              </w:rPr>
              <w:t>Studying new, updated knowledge</w:t>
            </w:r>
          </w:p>
          <w:p w14:paraId="01DE221A" w14:textId="77777777" w:rsidR="00A435BE" w:rsidRPr="009C3AEF" w:rsidRDefault="00A435BE" w:rsidP="00146E3B">
            <w:pPr>
              <w:rPr>
                <w:lang w:val="en-GB"/>
              </w:rPr>
            </w:pPr>
          </w:p>
          <w:p w14:paraId="41CEE00A" w14:textId="77777777" w:rsidR="00A435BE" w:rsidRPr="009C3AEF" w:rsidRDefault="00A435BE" w:rsidP="00146E3B">
            <w:pPr>
              <w:rPr>
                <w:lang w:val="en-GB"/>
              </w:rPr>
            </w:pPr>
            <w:r w:rsidRPr="009C3AEF">
              <w:rPr>
                <w:lang w:val="en-GB"/>
              </w:rPr>
              <w:t xml:space="preserve">Repeating and listening to other people’s ideas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5BA00" w14:textId="77777777" w:rsidR="00A435BE" w:rsidRPr="009C3AEF" w:rsidRDefault="00A435BE" w:rsidP="00146E3B">
            <w:pPr>
              <w:rPr>
                <w:lang w:val="en-GB"/>
              </w:rPr>
            </w:pPr>
            <w:r w:rsidRPr="009C3AEF">
              <w:rPr>
                <w:lang w:val="en-GB"/>
              </w:rPr>
              <w:t>Studying new data</w:t>
            </w:r>
          </w:p>
          <w:p w14:paraId="176D5EBB" w14:textId="77777777" w:rsidR="00A435BE" w:rsidRPr="009C3AEF" w:rsidRDefault="00A435BE" w:rsidP="00146E3B">
            <w:pPr>
              <w:rPr>
                <w:color w:val="FFC000" w:themeColor="accent4"/>
                <w:lang w:val="en-GB"/>
              </w:rPr>
            </w:pPr>
          </w:p>
          <w:p w14:paraId="59D7DF68" w14:textId="77777777" w:rsidR="00A435BE" w:rsidRPr="009C3AEF" w:rsidRDefault="00A435BE" w:rsidP="00146E3B">
            <w:pPr>
              <w:rPr>
                <w:lang w:val="en-GB"/>
              </w:rPr>
            </w:pPr>
            <w:r w:rsidRPr="009C3AEF">
              <w:rPr>
                <w:lang w:val="en-GB"/>
              </w:rPr>
              <w:t>Repeating</w:t>
            </w:r>
          </w:p>
          <w:p w14:paraId="49A290D1" w14:textId="77777777" w:rsidR="00A435BE" w:rsidRPr="009C3AEF" w:rsidRDefault="00A435BE" w:rsidP="00146E3B">
            <w:pPr>
              <w:rPr>
                <w:lang w:val="en-GB"/>
              </w:rPr>
            </w:pPr>
          </w:p>
          <w:p w14:paraId="7C9A7B50" w14:textId="77777777" w:rsidR="00A435BE" w:rsidRPr="009C3AEF" w:rsidRDefault="00A435BE" w:rsidP="00146E3B">
            <w:pPr>
              <w:rPr>
                <w:lang w:val="en-GB"/>
              </w:rPr>
            </w:pPr>
            <w:r w:rsidRPr="009C3AEF">
              <w:rPr>
                <w:lang w:val="en-GB"/>
              </w:rPr>
              <w:t>Confidence</w:t>
            </w:r>
          </w:p>
          <w:p w14:paraId="4D79A0A7" w14:textId="77777777" w:rsidR="00A435BE" w:rsidRPr="009C3AEF" w:rsidRDefault="00A435BE" w:rsidP="00146E3B">
            <w:pPr>
              <w:rPr>
                <w:lang w:val="en-GB"/>
              </w:rPr>
            </w:pPr>
            <w:r w:rsidRPr="009C3AEF">
              <w:rPr>
                <w:lang w:val="en-GB"/>
              </w:rPr>
              <w:t xml:space="preserve">Defining, updating, and extending field of knowledge </w:t>
            </w:r>
          </w:p>
          <w:p w14:paraId="4E14F26C" w14:textId="77777777" w:rsidR="00A435BE" w:rsidRPr="009C3AEF" w:rsidRDefault="00A435BE" w:rsidP="00146E3B">
            <w:pPr>
              <w:ind w:right="-249"/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80303" w14:textId="77777777" w:rsidR="00DA1AEC" w:rsidRPr="006101AC" w:rsidRDefault="00DA1AEC" w:rsidP="00DA1AEC">
            <w:pPr>
              <w:ind w:right="-249"/>
              <w:rPr>
                <w:lang w:val="en-GB"/>
              </w:rPr>
            </w:pPr>
            <w:r w:rsidRPr="006101AC">
              <w:rPr>
                <w:lang w:val="en-GB"/>
              </w:rPr>
              <w:t>Confidence</w:t>
            </w:r>
          </w:p>
          <w:p w14:paraId="393DA38C" w14:textId="77777777" w:rsidR="00DA1AEC" w:rsidRPr="009C3AEF" w:rsidRDefault="00DA1AEC" w:rsidP="00146E3B">
            <w:pPr>
              <w:ind w:right="-249"/>
              <w:rPr>
                <w:lang w:val="en-GB"/>
              </w:rPr>
            </w:pPr>
          </w:p>
          <w:p w14:paraId="14A4E537" w14:textId="03C1B4B1" w:rsidR="00A435BE" w:rsidRPr="009C3AEF" w:rsidRDefault="00A435BE" w:rsidP="00146E3B">
            <w:pPr>
              <w:ind w:right="-249"/>
              <w:rPr>
                <w:lang w:val="en-GB"/>
              </w:rPr>
            </w:pPr>
            <w:r w:rsidRPr="009C3AEF">
              <w:rPr>
                <w:lang w:val="en-GB"/>
              </w:rPr>
              <w:t xml:space="preserve">Updated knowledge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6E805" w14:textId="77777777" w:rsidR="00A435BE" w:rsidRPr="009C3AEF" w:rsidRDefault="00A435BE" w:rsidP="00146E3B">
            <w:pPr>
              <w:ind w:right="-249"/>
              <w:rPr>
                <w:lang w:val="en-GB"/>
              </w:rPr>
            </w:pPr>
            <w:r w:rsidRPr="009C3AEF">
              <w:rPr>
                <w:lang w:val="en-GB"/>
              </w:rPr>
              <w:t xml:space="preserve">Reading, repeating, and studying other people’s ideas </w:t>
            </w:r>
          </w:p>
        </w:tc>
      </w:tr>
    </w:tbl>
    <w:p w14:paraId="426FC2F2" w14:textId="77777777" w:rsidR="00A435BE" w:rsidRPr="009C3AEF" w:rsidRDefault="00A435BE" w:rsidP="00A435BE">
      <w:pPr>
        <w:ind w:right="-851"/>
        <w:rPr>
          <w:lang w:val="en-GB"/>
        </w:rPr>
      </w:pPr>
      <w:r w:rsidRPr="009C3AEF">
        <w:rPr>
          <w:lang w:val="en-GB"/>
        </w:rPr>
        <w:t xml:space="preserve"> </w:t>
      </w:r>
    </w:p>
    <w:p w14:paraId="21404512" w14:textId="77777777" w:rsidR="00A435BE" w:rsidRPr="009C3AEF" w:rsidRDefault="00A435BE" w:rsidP="00151632">
      <w:pPr>
        <w:spacing w:line="480" w:lineRule="auto"/>
        <w:rPr>
          <w:lang w:val="en-GB"/>
        </w:rPr>
      </w:pPr>
    </w:p>
    <w:p w14:paraId="6B7EA6DF" w14:textId="3953FC33" w:rsidR="00151632" w:rsidRPr="009C3AEF" w:rsidRDefault="00151632" w:rsidP="00997B27">
      <w:pPr>
        <w:spacing w:line="480" w:lineRule="auto"/>
        <w:rPr>
          <w:lang w:val="en-GB" w:eastAsia="en-US"/>
        </w:rPr>
      </w:pPr>
    </w:p>
    <w:sectPr w:rsidR="00151632" w:rsidRPr="009C3A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A621D" w14:textId="77777777" w:rsidR="006F1018" w:rsidRDefault="006F1018" w:rsidP="00065FA6">
      <w:r>
        <w:separator/>
      </w:r>
    </w:p>
  </w:endnote>
  <w:endnote w:type="continuationSeparator" w:id="0">
    <w:p w14:paraId="6404E2A7" w14:textId="77777777" w:rsidR="006F1018" w:rsidRDefault="006F1018" w:rsidP="00065F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-Bold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A30BED" w14:textId="77777777" w:rsidR="006F1018" w:rsidRDefault="006F1018" w:rsidP="00065FA6">
      <w:r>
        <w:separator/>
      </w:r>
    </w:p>
  </w:footnote>
  <w:footnote w:type="continuationSeparator" w:id="0">
    <w:p w14:paraId="5B5D4FC2" w14:textId="77777777" w:rsidR="006F1018" w:rsidRDefault="006F1018" w:rsidP="00065F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41A78"/>
    <w:multiLevelType w:val="hybridMultilevel"/>
    <w:tmpl w:val="5076452E"/>
    <w:lvl w:ilvl="0" w:tplc="F0904D3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2047B7"/>
    <w:multiLevelType w:val="hybridMultilevel"/>
    <w:tmpl w:val="3540292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2E51F3"/>
    <w:multiLevelType w:val="hybridMultilevel"/>
    <w:tmpl w:val="9B30277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DA0414"/>
    <w:multiLevelType w:val="hybridMultilevel"/>
    <w:tmpl w:val="32DC95E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1867E0"/>
    <w:multiLevelType w:val="hybridMultilevel"/>
    <w:tmpl w:val="8FA66E3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7955CD"/>
    <w:multiLevelType w:val="hybridMultilevel"/>
    <w:tmpl w:val="06428EF6"/>
    <w:lvl w:ilvl="0" w:tplc="D85E0578">
      <w:start w:val="9"/>
      <w:numFmt w:val="bullet"/>
      <w:lvlText w:val="-"/>
      <w:lvlJc w:val="left"/>
      <w:pPr>
        <w:ind w:left="720" w:hanging="360"/>
      </w:pPr>
      <w:rPr>
        <w:rFonts w:ascii="Arial-BoldMT" w:eastAsiaTheme="minorHAnsi" w:hAnsi="Arial-BoldMT" w:cs="Arial-BoldMT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FE6D07"/>
    <w:multiLevelType w:val="hybridMultilevel"/>
    <w:tmpl w:val="0D84CF7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B44C5A"/>
    <w:multiLevelType w:val="hybridMultilevel"/>
    <w:tmpl w:val="AE0A218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B5516A"/>
    <w:multiLevelType w:val="hybridMultilevel"/>
    <w:tmpl w:val="2AB0EF6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936A1D"/>
    <w:multiLevelType w:val="hybridMultilevel"/>
    <w:tmpl w:val="587AA0E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AB7F29"/>
    <w:multiLevelType w:val="hybridMultilevel"/>
    <w:tmpl w:val="C0BEB0A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D122A0"/>
    <w:multiLevelType w:val="hybridMultilevel"/>
    <w:tmpl w:val="080AD51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E04528"/>
    <w:multiLevelType w:val="hybridMultilevel"/>
    <w:tmpl w:val="C51678B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AD5C70"/>
    <w:multiLevelType w:val="hybridMultilevel"/>
    <w:tmpl w:val="DE2CBEF6"/>
    <w:lvl w:ilvl="0" w:tplc="041D0001">
      <w:start w:val="1"/>
      <w:numFmt w:val="bullet"/>
      <w:lvlText w:val=""/>
      <w:lvlJc w:val="left"/>
      <w:pPr>
        <w:ind w:left="1353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14" w15:restartNumberingAfterBreak="0">
    <w:nsid w:val="38FB2D53"/>
    <w:multiLevelType w:val="hybridMultilevel"/>
    <w:tmpl w:val="85220562"/>
    <w:lvl w:ilvl="0" w:tplc="51743D00">
      <w:numFmt w:val="bullet"/>
      <w:lvlText w:val="-"/>
      <w:lvlJc w:val="left"/>
      <w:pPr>
        <w:ind w:left="2968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3688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4408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5128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5848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6568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7288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8008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8728" w:hanging="360"/>
      </w:pPr>
      <w:rPr>
        <w:rFonts w:ascii="Wingdings" w:hAnsi="Wingdings" w:hint="default"/>
      </w:rPr>
    </w:lvl>
  </w:abstractNum>
  <w:abstractNum w:abstractNumId="15" w15:restartNumberingAfterBreak="0">
    <w:nsid w:val="399B36E3"/>
    <w:multiLevelType w:val="hybridMultilevel"/>
    <w:tmpl w:val="9B30277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9F77B8F"/>
    <w:multiLevelType w:val="hybridMultilevel"/>
    <w:tmpl w:val="D7E8797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B52263"/>
    <w:multiLevelType w:val="hybridMultilevel"/>
    <w:tmpl w:val="AD5874F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674ACD"/>
    <w:multiLevelType w:val="hybridMultilevel"/>
    <w:tmpl w:val="E26E2FC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D00874"/>
    <w:multiLevelType w:val="hybridMultilevel"/>
    <w:tmpl w:val="21980952"/>
    <w:lvl w:ilvl="0" w:tplc="54A22E0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BF3616"/>
    <w:multiLevelType w:val="hybridMultilevel"/>
    <w:tmpl w:val="2A8C9F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281C66"/>
    <w:multiLevelType w:val="hybridMultilevel"/>
    <w:tmpl w:val="36CC8AAC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E513DA"/>
    <w:multiLevelType w:val="hybridMultilevel"/>
    <w:tmpl w:val="AFCCC38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0A3A87"/>
    <w:multiLevelType w:val="hybridMultilevel"/>
    <w:tmpl w:val="5B52B8A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91D07AD"/>
    <w:multiLevelType w:val="hybridMultilevel"/>
    <w:tmpl w:val="4D8C8394"/>
    <w:lvl w:ilvl="0" w:tplc="041D0001">
      <w:start w:val="1"/>
      <w:numFmt w:val="bullet"/>
      <w:lvlText w:val=""/>
      <w:lvlJc w:val="left"/>
      <w:pPr>
        <w:ind w:left="2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840" w:hanging="360"/>
      </w:pPr>
      <w:rPr>
        <w:rFonts w:ascii="Wingdings" w:hAnsi="Wingdings" w:hint="default"/>
      </w:rPr>
    </w:lvl>
  </w:abstractNum>
  <w:abstractNum w:abstractNumId="25" w15:restartNumberingAfterBreak="0">
    <w:nsid w:val="5AAD59AD"/>
    <w:multiLevelType w:val="hybridMultilevel"/>
    <w:tmpl w:val="3B744864"/>
    <w:lvl w:ilvl="0" w:tplc="8CDAFA24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02C48C3"/>
    <w:multiLevelType w:val="multilevel"/>
    <w:tmpl w:val="450AF9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0567EDA"/>
    <w:multiLevelType w:val="hybridMultilevel"/>
    <w:tmpl w:val="37D07DB6"/>
    <w:lvl w:ilvl="0" w:tplc="2B9A31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9A5591"/>
    <w:multiLevelType w:val="hybridMultilevel"/>
    <w:tmpl w:val="BFEC679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E0E6723"/>
    <w:multiLevelType w:val="hybridMultilevel"/>
    <w:tmpl w:val="11F8ABF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734B21"/>
    <w:multiLevelType w:val="hybridMultilevel"/>
    <w:tmpl w:val="5794345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E170791"/>
    <w:multiLevelType w:val="hybridMultilevel"/>
    <w:tmpl w:val="DB3411E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1"/>
  </w:num>
  <w:num w:numId="3">
    <w:abstractNumId w:val="1"/>
  </w:num>
  <w:num w:numId="4">
    <w:abstractNumId w:val="7"/>
  </w:num>
  <w:num w:numId="5">
    <w:abstractNumId w:val="28"/>
  </w:num>
  <w:num w:numId="6">
    <w:abstractNumId w:val="23"/>
  </w:num>
  <w:num w:numId="7">
    <w:abstractNumId w:val="21"/>
  </w:num>
  <w:num w:numId="8">
    <w:abstractNumId w:val="5"/>
  </w:num>
  <w:num w:numId="9">
    <w:abstractNumId w:val="0"/>
  </w:num>
  <w:num w:numId="10">
    <w:abstractNumId w:val="15"/>
  </w:num>
  <w:num w:numId="11">
    <w:abstractNumId w:val="2"/>
  </w:num>
  <w:num w:numId="12">
    <w:abstractNumId w:val="19"/>
  </w:num>
  <w:num w:numId="13">
    <w:abstractNumId w:val="27"/>
  </w:num>
  <w:num w:numId="14">
    <w:abstractNumId w:val="30"/>
  </w:num>
  <w:num w:numId="15">
    <w:abstractNumId w:val="10"/>
  </w:num>
  <w:num w:numId="16">
    <w:abstractNumId w:val="11"/>
  </w:num>
  <w:num w:numId="17">
    <w:abstractNumId w:val="20"/>
  </w:num>
  <w:num w:numId="18">
    <w:abstractNumId w:val="25"/>
  </w:num>
  <w:num w:numId="19">
    <w:abstractNumId w:val="8"/>
  </w:num>
  <w:num w:numId="20">
    <w:abstractNumId w:val="13"/>
  </w:num>
  <w:num w:numId="21">
    <w:abstractNumId w:val="14"/>
  </w:num>
  <w:num w:numId="22">
    <w:abstractNumId w:val="26"/>
  </w:num>
  <w:num w:numId="23">
    <w:abstractNumId w:val="24"/>
  </w:num>
  <w:num w:numId="24">
    <w:abstractNumId w:val="12"/>
  </w:num>
  <w:num w:numId="25">
    <w:abstractNumId w:val="22"/>
  </w:num>
  <w:num w:numId="26">
    <w:abstractNumId w:val="16"/>
  </w:num>
  <w:num w:numId="27">
    <w:abstractNumId w:val="3"/>
  </w:num>
  <w:num w:numId="28">
    <w:abstractNumId w:val="17"/>
  </w:num>
  <w:num w:numId="29">
    <w:abstractNumId w:val="18"/>
  </w:num>
  <w:num w:numId="30">
    <w:abstractNumId w:val="29"/>
  </w:num>
  <w:num w:numId="31">
    <w:abstractNumId w:val="6"/>
  </w:num>
  <w:num w:numId="3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397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p9d2zapt0ee5e9pwgp2vz4z55af9v9pfwd&quot;&gt;CPD Copy 3 Copy&lt;record-ids&gt;&lt;item&gt;91&lt;/item&gt;&lt;item&gt;333&lt;/item&gt;&lt;item&gt;340&lt;/item&gt;&lt;item&gt;352&lt;/item&gt;&lt;item&gt;359&lt;/item&gt;&lt;item&gt;364&lt;/item&gt;&lt;item&gt;402&lt;/item&gt;&lt;item&gt;405&lt;/item&gt;&lt;item&gt;412&lt;/item&gt;&lt;item&gt;414&lt;/item&gt;&lt;item&gt;416&lt;/item&gt;&lt;item&gt;418&lt;/item&gt;&lt;item&gt;422&lt;/item&gt;&lt;item&gt;424&lt;/item&gt;&lt;item&gt;425&lt;/item&gt;&lt;item&gt;427&lt;/item&gt;&lt;item&gt;430&lt;/item&gt;&lt;item&gt;431&lt;/item&gt;&lt;item&gt;439&lt;/item&gt;&lt;item&gt;441&lt;/item&gt;&lt;item&gt;442&lt;/item&gt;&lt;/record-ids&gt;&lt;/item&gt;&lt;/Libraries&gt;"/>
  </w:docVars>
  <w:rsids>
    <w:rsidRoot w:val="006B7E64"/>
    <w:rsid w:val="0000198D"/>
    <w:rsid w:val="00007310"/>
    <w:rsid w:val="00014C15"/>
    <w:rsid w:val="00017257"/>
    <w:rsid w:val="00021E96"/>
    <w:rsid w:val="00024BF2"/>
    <w:rsid w:val="000274A4"/>
    <w:rsid w:val="00027BD2"/>
    <w:rsid w:val="00031992"/>
    <w:rsid w:val="000319C7"/>
    <w:rsid w:val="0004023D"/>
    <w:rsid w:val="00056A7F"/>
    <w:rsid w:val="00065FA6"/>
    <w:rsid w:val="00080882"/>
    <w:rsid w:val="00091F59"/>
    <w:rsid w:val="000A19EB"/>
    <w:rsid w:val="000B39D5"/>
    <w:rsid w:val="000B63BA"/>
    <w:rsid w:val="000C3C49"/>
    <w:rsid w:val="000E5666"/>
    <w:rsid w:val="000F19F2"/>
    <w:rsid w:val="000F4C92"/>
    <w:rsid w:val="00100312"/>
    <w:rsid w:val="00102CBC"/>
    <w:rsid w:val="00106855"/>
    <w:rsid w:val="00107C1D"/>
    <w:rsid w:val="001144F4"/>
    <w:rsid w:val="00115437"/>
    <w:rsid w:val="00115BB8"/>
    <w:rsid w:val="00117519"/>
    <w:rsid w:val="00127BFB"/>
    <w:rsid w:val="0013171C"/>
    <w:rsid w:val="001338D1"/>
    <w:rsid w:val="00133B13"/>
    <w:rsid w:val="00134EC6"/>
    <w:rsid w:val="00136885"/>
    <w:rsid w:val="00151632"/>
    <w:rsid w:val="00154F33"/>
    <w:rsid w:val="00161F61"/>
    <w:rsid w:val="00163353"/>
    <w:rsid w:val="001646A4"/>
    <w:rsid w:val="0016699F"/>
    <w:rsid w:val="0017112F"/>
    <w:rsid w:val="0017473F"/>
    <w:rsid w:val="00191D96"/>
    <w:rsid w:val="001957EB"/>
    <w:rsid w:val="001A1E1C"/>
    <w:rsid w:val="001A413A"/>
    <w:rsid w:val="001A515A"/>
    <w:rsid w:val="001B21CF"/>
    <w:rsid w:val="001D1BA7"/>
    <w:rsid w:val="001D64A6"/>
    <w:rsid w:val="001E58C6"/>
    <w:rsid w:val="001E6D1C"/>
    <w:rsid w:val="002065AF"/>
    <w:rsid w:val="00213B63"/>
    <w:rsid w:val="00224B86"/>
    <w:rsid w:val="00227F35"/>
    <w:rsid w:val="00233A29"/>
    <w:rsid w:val="0023488A"/>
    <w:rsid w:val="00246020"/>
    <w:rsid w:val="002550F5"/>
    <w:rsid w:val="00265187"/>
    <w:rsid w:val="00267F1C"/>
    <w:rsid w:val="002710F0"/>
    <w:rsid w:val="00275293"/>
    <w:rsid w:val="0028332A"/>
    <w:rsid w:val="00284351"/>
    <w:rsid w:val="0028626D"/>
    <w:rsid w:val="00286352"/>
    <w:rsid w:val="002906E9"/>
    <w:rsid w:val="00292D65"/>
    <w:rsid w:val="00294B3E"/>
    <w:rsid w:val="00297536"/>
    <w:rsid w:val="002B23A8"/>
    <w:rsid w:val="002B637A"/>
    <w:rsid w:val="002B6962"/>
    <w:rsid w:val="002B7C41"/>
    <w:rsid w:val="002C316C"/>
    <w:rsid w:val="002C7FEC"/>
    <w:rsid w:val="002D3664"/>
    <w:rsid w:val="002E171D"/>
    <w:rsid w:val="002F2982"/>
    <w:rsid w:val="002F3B72"/>
    <w:rsid w:val="002F3C25"/>
    <w:rsid w:val="002F3FF9"/>
    <w:rsid w:val="002F40AC"/>
    <w:rsid w:val="0030677D"/>
    <w:rsid w:val="00315DA9"/>
    <w:rsid w:val="00324631"/>
    <w:rsid w:val="0032487B"/>
    <w:rsid w:val="00326A5C"/>
    <w:rsid w:val="003301E1"/>
    <w:rsid w:val="00330ED0"/>
    <w:rsid w:val="00335274"/>
    <w:rsid w:val="00335F06"/>
    <w:rsid w:val="003360B8"/>
    <w:rsid w:val="003455DC"/>
    <w:rsid w:val="003473EF"/>
    <w:rsid w:val="0035327C"/>
    <w:rsid w:val="0036377B"/>
    <w:rsid w:val="00367E8C"/>
    <w:rsid w:val="00382987"/>
    <w:rsid w:val="00396F0D"/>
    <w:rsid w:val="003A25F1"/>
    <w:rsid w:val="003C138F"/>
    <w:rsid w:val="003C1D48"/>
    <w:rsid w:val="003C568F"/>
    <w:rsid w:val="003C5FA5"/>
    <w:rsid w:val="003C7F1B"/>
    <w:rsid w:val="003D60CC"/>
    <w:rsid w:val="003E2DB1"/>
    <w:rsid w:val="003F5153"/>
    <w:rsid w:val="003F7ADB"/>
    <w:rsid w:val="0040333E"/>
    <w:rsid w:val="00412897"/>
    <w:rsid w:val="00420C44"/>
    <w:rsid w:val="004240F1"/>
    <w:rsid w:val="00424E81"/>
    <w:rsid w:val="00432711"/>
    <w:rsid w:val="004336F1"/>
    <w:rsid w:val="00433936"/>
    <w:rsid w:val="00440EF7"/>
    <w:rsid w:val="00451C7A"/>
    <w:rsid w:val="004705D3"/>
    <w:rsid w:val="0047162F"/>
    <w:rsid w:val="00473F6E"/>
    <w:rsid w:val="004803EC"/>
    <w:rsid w:val="00485933"/>
    <w:rsid w:val="004915E8"/>
    <w:rsid w:val="004A0B6A"/>
    <w:rsid w:val="004A4BC2"/>
    <w:rsid w:val="004A5D2E"/>
    <w:rsid w:val="004B0C5F"/>
    <w:rsid w:val="004B4117"/>
    <w:rsid w:val="004B53CB"/>
    <w:rsid w:val="004B6551"/>
    <w:rsid w:val="004C6C1D"/>
    <w:rsid w:val="004D13AB"/>
    <w:rsid w:val="004D1DDB"/>
    <w:rsid w:val="004D3F18"/>
    <w:rsid w:val="004D4552"/>
    <w:rsid w:val="004E2890"/>
    <w:rsid w:val="005119FD"/>
    <w:rsid w:val="00511A8F"/>
    <w:rsid w:val="0052638B"/>
    <w:rsid w:val="00526DA8"/>
    <w:rsid w:val="005344D9"/>
    <w:rsid w:val="00536BBD"/>
    <w:rsid w:val="00542BF3"/>
    <w:rsid w:val="005430B5"/>
    <w:rsid w:val="00550F05"/>
    <w:rsid w:val="00560C6A"/>
    <w:rsid w:val="0056592E"/>
    <w:rsid w:val="0056675E"/>
    <w:rsid w:val="00571649"/>
    <w:rsid w:val="00572BE7"/>
    <w:rsid w:val="00573EB6"/>
    <w:rsid w:val="005778BA"/>
    <w:rsid w:val="005856B8"/>
    <w:rsid w:val="00590930"/>
    <w:rsid w:val="00594E1B"/>
    <w:rsid w:val="005A5642"/>
    <w:rsid w:val="005A6F9D"/>
    <w:rsid w:val="005A7340"/>
    <w:rsid w:val="005C1555"/>
    <w:rsid w:val="005D2253"/>
    <w:rsid w:val="005D7EEA"/>
    <w:rsid w:val="005E2000"/>
    <w:rsid w:val="005E3514"/>
    <w:rsid w:val="005E4540"/>
    <w:rsid w:val="005F4A05"/>
    <w:rsid w:val="00600C9F"/>
    <w:rsid w:val="006101AC"/>
    <w:rsid w:val="0061091D"/>
    <w:rsid w:val="00611ACF"/>
    <w:rsid w:val="006131AE"/>
    <w:rsid w:val="00627648"/>
    <w:rsid w:val="006378D2"/>
    <w:rsid w:val="00644BEE"/>
    <w:rsid w:val="00654876"/>
    <w:rsid w:val="00654DF9"/>
    <w:rsid w:val="00657D57"/>
    <w:rsid w:val="0066583B"/>
    <w:rsid w:val="00674553"/>
    <w:rsid w:val="00677735"/>
    <w:rsid w:val="0068247F"/>
    <w:rsid w:val="00694579"/>
    <w:rsid w:val="006A0191"/>
    <w:rsid w:val="006A65BF"/>
    <w:rsid w:val="006B7E64"/>
    <w:rsid w:val="006C036D"/>
    <w:rsid w:val="006C33E4"/>
    <w:rsid w:val="006C63B2"/>
    <w:rsid w:val="006D024A"/>
    <w:rsid w:val="006D34F6"/>
    <w:rsid w:val="006D5D1D"/>
    <w:rsid w:val="006E6CAA"/>
    <w:rsid w:val="006F1018"/>
    <w:rsid w:val="006F188E"/>
    <w:rsid w:val="006F2F5C"/>
    <w:rsid w:val="006F3E57"/>
    <w:rsid w:val="00707BE8"/>
    <w:rsid w:val="00713B81"/>
    <w:rsid w:val="00726B1E"/>
    <w:rsid w:val="00726C83"/>
    <w:rsid w:val="00732762"/>
    <w:rsid w:val="00736F4F"/>
    <w:rsid w:val="00752803"/>
    <w:rsid w:val="00754C8A"/>
    <w:rsid w:val="007553DD"/>
    <w:rsid w:val="00766909"/>
    <w:rsid w:val="00774585"/>
    <w:rsid w:val="00776146"/>
    <w:rsid w:val="0077753E"/>
    <w:rsid w:val="00784CB1"/>
    <w:rsid w:val="00790B23"/>
    <w:rsid w:val="00795CF7"/>
    <w:rsid w:val="007A2B1B"/>
    <w:rsid w:val="007C0A26"/>
    <w:rsid w:val="007C5763"/>
    <w:rsid w:val="007D0D62"/>
    <w:rsid w:val="007D5993"/>
    <w:rsid w:val="007F0D77"/>
    <w:rsid w:val="007F15A5"/>
    <w:rsid w:val="00804293"/>
    <w:rsid w:val="0081315C"/>
    <w:rsid w:val="00815FC4"/>
    <w:rsid w:val="00820AE0"/>
    <w:rsid w:val="008424DB"/>
    <w:rsid w:val="00842A45"/>
    <w:rsid w:val="00843005"/>
    <w:rsid w:val="00880353"/>
    <w:rsid w:val="008852E5"/>
    <w:rsid w:val="008909E3"/>
    <w:rsid w:val="00894BD0"/>
    <w:rsid w:val="00895172"/>
    <w:rsid w:val="008B1C0D"/>
    <w:rsid w:val="008C057B"/>
    <w:rsid w:val="008D225C"/>
    <w:rsid w:val="008D6AED"/>
    <w:rsid w:val="008E0487"/>
    <w:rsid w:val="008E58F2"/>
    <w:rsid w:val="008E75D6"/>
    <w:rsid w:val="008F6D68"/>
    <w:rsid w:val="009032C8"/>
    <w:rsid w:val="00905F8E"/>
    <w:rsid w:val="00907A4F"/>
    <w:rsid w:val="00911616"/>
    <w:rsid w:val="0093483C"/>
    <w:rsid w:val="0093629D"/>
    <w:rsid w:val="0093733B"/>
    <w:rsid w:val="0094023A"/>
    <w:rsid w:val="00950551"/>
    <w:rsid w:val="009511DC"/>
    <w:rsid w:val="009512C8"/>
    <w:rsid w:val="00957191"/>
    <w:rsid w:val="00957530"/>
    <w:rsid w:val="00960A97"/>
    <w:rsid w:val="0097166F"/>
    <w:rsid w:val="009732B5"/>
    <w:rsid w:val="0097674A"/>
    <w:rsid w:val="00980FAF"/>
    <w:rsid w:val="009863D9"/>
    <w:rsid w:val="009929F7"/>
    <w:rsid w:val="009945A7"/>
    <w:rsid w:val="00997B27"/>
    <w:rsid w:val="009A294A"/>
    <w:rsid w:val="009B2352"/>
    <w:rsid w:val="009B2694"/>
    <w:rsid w:val="009B6A38"/>
    <w:rsid w:val="009B6D9A"/>
    <w:rsid w:val="009B7587"/>
    <w:rsid w:val="009C1E1E"/>
    <w:rsid w:val="009C3AEF"/>
    <w:rsid w:val="009C5613"/>
    <w:rsid w:val="009D3D97"/>
    <w:rsid w:val="009D573B"/>
    <w:rsid w:val="009D60BC"/>
    <w:rsid w:val="009F520A"/>
    <w:rsid w:val="009F525D"/>
    <w:rsid w:val="009F5750"/>
    <w:rsid w:val="009F71CA"/>
    <w:rsid w:val="00A02F95"/>
    <w:rsid w:val="00A05010"/>
    <w:rsid w:val="00A12D79"/>
    <w:rsid w:val="00A159CA"/>
    <w:rsid w:val="00A2012A"/>
    <w:rsid w:val="00A26CBD"/>
    <w:rsid w:val="00A32161"/>
    <w:rsid w:val="00A3236E"/>
    <w:rsid w:val="00A34866"/>
    <w:rsid w:val="00A37981"/>
    <w:rsid w:val="00A435BE"/>
    <w:rsid w:val="00A61372"/>
    <w:rsid w:val="00A67307"/>
    <w:rsid w:val="00A738F1"/>
    <w:rsid w:val="00A7649B"/>
    <w:rsid w:val="00A827F2"/>
    <w:rsid w:val="00A91912"/>
    <w:rsid w:val="00A95F6D"/>
    <w:rsid w:val="00AA036B"/>
    <w:rsid w:val="00AB4753"/>
    <w:rsid w:val="00AC3CA8"/>
    <w:rsid w:val="00AC54E4"/>
    <w:rsid w:val="00AC6449"/>
    <w:rsid w:val="00AC7CC3"/>
    <w:rsid w:val="00AD2F7C"/>
    <w:rsid w:val="00AD4DFA"/>
    <w:rsid w:val="00AD791F"/>
    <w:rsid w:val="00AF24D6"/>
    <w:rsid w:val="00AF3693"/>
    <w:rsid w:val="00AF4531"/>
    <w:rsid w:val="00B06DB5"/>
    <w:rsid w:val="00B1225F"/>
    <w:rsid w:val="00B17C9B"/>
    <w:rsid w:val="00B333AC"/>
    <w:rsid w:val="00B340B9"/>
    <w:rsid w:val="00B357D7"/>
    <w:rsid w:val="00B4028D"/>
    <w:rsid w:val="00B40E4A"/>
    <w:rsid w:val="00B46419"/>
    <w:rsid w:val="00B46E80"/>
    <w:rsid w:val="00B5118D"/>
    <w:rsid w:val="00B5626C"/>
    <w:rsid w:val="00B60B5D"/>
    <w:rsid w:val="00B611E1"/>
    <w:rsid w:val="00B67260"/>
    <w:rsid w:val="00B72E06"/>
    <w:rsid w:val="00B76A10"/>
    <w:rsid w:val="00B76EF3"/>
    <w:rsid w:val="00B9053E"/>
    <w:rsid w:val="00B935BC"/>
    <w:rsid w:val="00BA2AC6"/>
    <w:rsid w:val="00BB6923"/>
    <w:rsid w:val="00BC0358"/>
    <w:rsid w:val="00BC1391"/>
    <w:rsid w:val="00BC2379"/>
    <w:rsid w:val="00BD145A"/>
    <w:rsid w:val="00BD1F76"/>
    <w:rsid w:val="00BD28A4"/>
    <w:rsid w:val="00BD4A37"/>
    <w:rsid w:val="00BD65CF"/>
    <w:rsid w:val="00BE01E3"/>
    <w:rsid w:val="00BE2C56"/>
    <w:rsid w:val="00BE3452"/>
    <w:rsid w:val="00C00C9F"/>
    <w:rsid w:val="00C0123D"/>
    <w:rsid w:val="00C121C8"/>
    <w:rsid w:val="00C16ACE"/>
    <w:rsid w:val="00C264B5"/>
    <w:rsid w:val="00C26952"/>
    <w:rsid w:val="00C27D62"/>
    <w:rsid w:val="00C30084"/>
    <w:rsid w:val="00C30502"/>
    <w:rsid w:val="00C305C2"/>
    <w:rsid w:val="00C30C6A"/>
    <w:rsid w:val="00C4049C"/>
    <w:rsid w:val="00C44B84"/>
    <w:rsid w:val="00C450A7"/>
    <w:rsid w:val="00C4736B"/>
    <w:rsid w:val="00C509B0"/>
    <w:rsid w:val="00C50D1D"/>
    <w:rsid w:val="00C63152"/>
    <w:rsid w:val="00C6786B"/>
    <w:rsid w:val="00C81FED"/>
    <w:rsid w:val="00C82FD2"/>
    <w:rsid w:val="00C85F00"/>
    <w:rsid w:val="00C93A8C"/>
    <w:rsid w:val="00CA0AA9"/>
    <w:rsid w:val="00CB3526"/>
    <w:rsid w:val="00CC2325"/>
    <w:rsid w:val="00CC2EB4"/>
    <w:rsid w:val="00CC591F"/>
    <w:rsid w:val="00CD1B0F"/>
    <w:rsid w:val="00CE3E5C"/>
    <w:rsid w:val="00CF0FD9"/>
    <w:rsid w:val="00CF5B81"/>
    <w:rsid w:val="00D01BF8"/>
    <w:rsid w:val="00D02613"/>
    <w:rsid w:val="00D328F2"/>
    <w:rsid w:val="00D40476"/>
    <w:rsid w:val="00D40ADB"/>
    <w:rsid w:val="00D43933"/>
    <w:rsid w:val="00D62653"/>
    <w:rsid w:val="00D71CAB"/>
    <w:rsid w:val="00D810ED"/>
    <w:rsid w:val="00D8217F"/>
    <w:rsid w:val="00D8282D"/>
    <w:rsid w:val="00D84B45"/>
    <w:rsid w:val="00D9303E"/>
    <w:rsid w:val="00D95751"/>
    <w:rsid w:val="00D9615A"/>
    <w:rsid w:val="00DA19A2"/>
    <w:rsid w:val="00DA1AEC"/>
    <w:rsid w:val="00DA4C27"/>
    <w:rsid w:val="00DA7567"/>
    <w:rsid w:val="00DA7CA2"/>
    <w:rsid w:val="00DB4D62"/>
    <w:rsid w:val="00DB7648"/>
    <w:rsid w:val="00DC16A4"/>
    <w:rsid w:val="00DC33CA"/>
    <w:rsid w:val="00DC6BE0"/>
    <w:rsid w:val="00DD5966"/>
    <w:rsid w:val="00DD66A2"/>
    <w:rsid w:val="00DD6DB6"/>
    <w:rsid w:val="00DD726D"/>
    <w:rsid w:val="00DE3042"/>
    <w:rsid w:val="00DF6339"/>
    <w:rsid w:val="00E07FAC"/>
    <w:rsid w:val="00E17372"/>
    <w:rsid w:val="00E260A4"/>
    <w:rsid w:val="00E2706C"/>
    <w:rsid w:val="00E30010"/>
    <w:rsid w:val="00E305DC"/>
    <w:rsid w:val="00E35C53"/>
    <w:rsid w:val="00E408CB"/>
    <w:rsid w:val="00E442E2"/>
    <w:rsid w:val="00E44B2B"/>
    <w:rsid w:val="00E51F58"/>
    <w:rsid w:val="00E63569"/>
    <w:rsid w:val="00E70BB2"/>
    <w:rsid w:val="00E76575"/>
    <w:rsid w:val="00E81EEF"/>
    <w:rsid w:val="00E845FB"/>
    <w:rsid w:val="00E91408"/>
    <w:rsid w:val="00E9476C"/>
    <w:rsid w:val="00EA0A74"/>
    <w:rsid w:val="00EA13FB"/>
    <w:rsid w:val="00EA4465"/>
    <w:rsid w:val="00EA79C1"/>
    <w:rsid w:val="00EC08BB"/>
    <w:rsid w:val="00EE6674"/>
    <w:rsid w:val="00EF38F5"/>
    <w:rsid w:val="00EF7045"/>
    <w:rsid w:val="00EF714B"/>
    <w:rsid w:val="00EF7DBF"/>
    <w:rsid w:val="00F037ED"/>
    <w:rsid w:val="00F06308"/>
    <w:rsid w:val="00F2127B"/>
    <w:rsid w:val="00F23805"/>
    <w:rsid w:val="00F31176"/>
    <w:rsid w:val="00F34A14"/>
    <w:rsid w:val="00F40DB7"/>
    <w:rsid w:val="00F42668"/>
    <w:rsid w:val="00F50556"/>
    <w:rsid w:val="00F54D80"/>
    <w:rsid w:val="00F55977"/>
    <w:rsid w:val="00F778E1"/>
    <w:rsid w:val="00F84E6B"/>
    <w:rsid w:val="00F932E5"/>
    <w:rsid w:val="00FA213C"/>
    <w:rsid w:val="00FA41AE"/>
    <w:rsid w:val="00FD584F"/>
    <w:rsid w:val="00FE0D9A"/>
    <w:rsid w:val="00FF1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7707321B"/>
  <w15:docId w15:val="{2B74D44A-35F1-4633-BF88-0ADD5AD11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E64"/>
    <w:pPr>
      <w:spacing w:after="0" w:line="240" w:lineRule="auto"/>
    </w:pPr>
    <w:rPr>
      <w:rFonts w:ascii="Times New Roman" w:hAnsi="Times New Roman" w:cs="Times New Roman"/>
      <w:sz w:val="24"/>
      <w:szCs w:val="24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065FA6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AD2F7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ubrik3">
    <w:name w:val="heading 3"/>
    <w:basedOn w:val="Normal"/>
    <w:link w:val="Rubrik3Char"/>
    <w:uiPriority w:val="9"/>
    <w:qFormat/>
    <w:rsid w:val="00151632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6B7E64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table" w:styleId="Tabellrutnt">
    <w:name w:val="Table Grid"/>
    <w:basedOn w:val="Normaltabell"/>
    <w:uiPriority w:val="39"/>
    <w:rsid w:val="006B7E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6B7E6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B7E64"/>
    <w:pPr>
      <w:spacing w:after="160"/>
    </w:pPr>
    <w:rPr>
      <w:rFonts w:asciiTheme="minorHAnsi" w:hAnsiTheme="minorHAnsi" w:cstheme="minorBidi"/>
      <w:sz w:val="20"/>
      <w:szCs w:val="20"/>
      <w:lang w:eastAsia="en-US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B7E64"/>
    <w:rPr>
      <w:sz w:val="20"/>
      <w:szCs w:val="20"/>
    </w:rPr>
  </w:style>
  <w:style w:type="character" w:customStyle="1" w:styleId="Rubrik2Char">
    <w:name w:val="Rubrik 2 Char"/>
    <w:basedOn w:val="Standardstycketeckensnitt"/>
    <w:link w:val="Rubrik2"/>
    <w:uiPriority w:val="9"/>
    <w:rsid w:val="00AD2F7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sv-SE"/>
    </w:rPr>
  </w:style>
  <w:style w:type="character" w:customStyle="1" w:styleId="Rubrik1Char">
    <w:name w:val="Rubrik 1 Char"/>
    <w:basedOn w:val="Standardstycketeckensnitt"/>
    <w:link w:val="Rubrik1"/>
    <w:uiPriority w:val="9"/>
    <w:rsid w:val="00065FA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065FA6"/>
    <w:rPr>
      <w:rFonts w:asciiTheme="minorHAnsi" w:hAnsiTheme="minorHAnsi" w:cstheme="minorBidi"/>
      <w:sz w:val="20"/>
      <w:szCs w:val="20"/>
      <w:lang w:eastAsia="en-US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065FA6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065FA6"/>
    <w:rPr>
      <w:vertAlign w:val="superscript"/>
    </w:rPr>
  </w:style>
  <w:style w:type="paragraph" w:styleId="Normalwebb">
    <w:name w:val="Normal (Web)"/>
    <w:basedOn w:val="Normal"/>
    <w:uiPriority w:val="99"/>
    <w:unhideWhenUsed/>
    <w:rsid w:val="00065FA6"/>
    <w:pPr>
      <w:spacing w:before="100" w:beforeAutospacing="1" w:after="100" w:afterAutospacing="1"/>
    </w:pPr>
    <w:rPr>
      <w:rFonts w:eastAsia="Times New Roman"/>
    </w:rPr>
  </w:style>
  <w:style w:type="character" w:customStyle="1" w:styleId="apple-converted-space">
    <w:name w:val="apple-converted-space"/>
    <w:basedOn w:val="Standardstycketeckensnitt"/>
    <w:rsid w:val="00065FA6"/>
  </w:style>
  <w:style w:type="character" w:styleId="Hyperlnk">
    <w:name w:val="Hyperlink"/>
    <w:basedOn w:val="Standardstycketeckensnitt"/>
    <w:uiPriority w:val="99"/>
    <w:unhideWhenUsed/>
    <w:rsid w:val="00065FA6"/>
    <w:rPr>
      <w:color w:val="0000FF"/>
      <w:u w:val="singl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65FA6"/>
    <w:pPr>
      <w:spacing w:after="0"/>
    </w:pPr>
    <w:rPr>
      <w:rFonts w:ascii="Times New Roman" w:hAnsi="Times New Roman" w:cs="Times New Roman"/>
      <w:b/>
      <w:bCs/>
      <w:lang w:eastAsia="sv-SE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65FA6"/>
    <w:rPr>
      <w:rFonts w:ascii="Times New Roman" w:hAnsi="Times New Roman" w:cs="Times New Roman"/>
      <w:b/>
      <w:bCs/>
      <w:sz w:val="20"/>
      <w:szCs w:val="20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65FA6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65FA6"/>
    <w:rPr>
      <w:rFonts w:ascii="Segoe UI" w:hAnsi="Segoe UI" w:cs="Segoe UI"/>
      <w:sz w:val="18"/>
      <w:szCs w:val="18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6C63B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6C63B2"/>
    <w:rPr>
      <w:rFonts w:ascii="Times New Roman" w:hAnsi="Times New Roman" w:cs="Times New Roman"/>
      <w:noProof/>
      <w:sz w:val="24"/>
      <w:szCs w:val="24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6C63B2"/>
    <w:rPr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6C63B2"/>
    <w:rPr>
      <w:rFonts w:ascii="Times New Roman" w:hAnsi="Times New Roman" w:cs="Times New Roman"/>
      <w:noProof/>
      <w:sz w:val="24"/>
      <w:szCs w:val="24"/>
      <w:lang w:eastAsia="sv-SE"/>
    </w:rPr>
  </w:style>
  <w:style w:type="paragraph" w:styleId="Revision">
    <w:name w:val="Revision"/>
    <w:hidden/>
    <w:uiPriority w:val="99"/>
    <w:semiHidden/>
    <w:rsid w:val="00DD66A2"/>
    <w:pPr>
      <w:spacing w:after="0" w:line="240" w:lineRule="auto"/>
    </w:pPr>
    <w:rPr>
      <w:rFonts w:ascii="Times New Roman" w:hAnsi="Times New Roman" w:cs="Times New Roman"/>
      <w:sz w:val="24"/>
      <w:szCs w:val="24"/>
      <w:lang w:eastAsia="sv-SE"/>
    </w:rPr>
  </w:style>
  <w:style w:type="character" w:customStyle="1" w:styleId="Rubrik3Char">
    <w:name w:val="Rubrik 3 Char"/>
    <w:basedOn w:val="Standardstycketeckensnitt"/>
    <w:link w:val="Rubrik3"/>
    <w:uiPriority w:val="9"/>
    <w:rsid w:val="00151632"/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character" w:customStyle="1" w:styleId="markedcontent">
    <w:name w:val="markedcontent"/>
    <w:basedOn w:val="Standardstycketeckensnitt"/>
    <w:rsid w:val="00151632"/>
  </w:style>
  <w:style w:type="paragraph" w:styleId="HTML-frformaterad">
    <w:name w:val="HTML Preformatted"/>
    <w:basedOn w:val="Normal"/>
    <w:link w:val="HTML-frformateradChar"/>
    <w:uiPriority w:val="99"/>
    <w:unhideWhenUsed/>
    <w:rsid w:val="001516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151632"/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y2iqfc">
    <w:name w:val="y2iqfc"/>
    <w:basedOn w:val="Standardstycketeckensnitt"/>
    <w:rsid w:val="00151632"/>
  </w:style>
  <w:style w:type="character" w:customStyle="1" w:styleId="nlmarticle-title">
    <w:name w:val="nlm_article-title"/>
    <w:basedOn w:val="Standardstycketeckensnitt"/>
    <w:rsid w:val="00151632"/>
  </w:style>
  <w:style w:type="character" w:customStyle="1" w:styleId="reflink-block">
    <w:name w:val="reflink-block"/>
    <w:basedOn w:val="Standardstycketeckensnitt"/>
    <w:rsid w:val="00151632"/>
  </w:style>
  <w:style w:type="character" w:customStyle="1" w:styleId="googlescholar-container">
    <w:name w:val="googlescholar-container"/>
    <w:basedOn w:val="Standardstycketeckensnitt"/>
    <w:rsid w:val="00151632"/>
  </w:style>
  <w:style w:type="paragraph" w:customStyle="1" w:styleId="Default">
    <w:name w:val="Default"/>
    <w:rsid w:val="0015163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Sidhuvud">
    <w:name w:val="header"/>
    <w:basedOn w:val="Normal"/>
    <w:link w:val="SidhuvudChar"/>
    <w:uiPriority w:val="99"/>
    <w:unhideWhenUsed/>
    <w:rsid w:val="00151632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151632"/>
    <w:rPr>
      <w:rFonts w:ascii="Times New Roman" w:hAnsi="Times New Roman" w:cs="Times New Roman"/>
      <w:sz w:val="24"/>
      <w:szCs w:val="24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151632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151632"/>
    <w:rPr>
      <w:rFonts w:ascii="Times New Roman" w:hAnsi="Times New Roman" w:cs="Times New Roman"/>
      <w:sz w:val="24"/>
      <w:szCs w:val="24"/>
      <w:lang w:eastAsia="sv-SE"/>
    </w:rPr>
  </w:style>
  <w:style w:type="paragraph" w:styleId="Ingetavstnd">
    <w:name w:val="No Spacing"/>
    <w:uiPriority w:val="1"/>
    <w:qFormat/>
    <w:rsid w:val="00294B3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74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E9B5FF-D1C5-4C0A-A7CB-F203D19593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750</Characters>
  <Application>Microsoft Office Word</Application>
  <DocSecurity>0</DocSecurity>
  <Lines>6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ögskolan Väst</Company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Skyvell Nilsson (HV)</dc:creator>
  <cp:lastModifiedBy>Daniel Holmgren</cp:lastModifiedBy>
  <cp:revision>4</cp:revision>
  <dcterms:created xsi:type="dcterms:W3CDTF">2022-09-05T12:07:00Z</dcterms:created>
  <dcterms:modified xsi:type="dcterms:W3CDTF">2022-09-05T12:09:00Z</dcterms:modified>
</cp:coreProperties>
</file>